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136B80" w14:textId="77777777" w:rsidR="00E56B57" w:rsidRPr="00E56B57" w:rsidRDefault="00E56B57" w:rsidP="00E56B57">
      <w:pPr>
        <w:adjustRightInd w:val="0"/>
        <w:snapToGrid w:val="0"/>
        <w:spacing w:beforeLines="50" w:before="156" w:after="0" w:line="276" w:lineRule="auto"/>
        <w:rPr>
          <w:rFonts w:ascii="Times New Roman" w:eastAsia="Microsoft YaHei UI" w:hAnsi="Times New Roman" w:cs="Times New Roman"/>
          <w:b/>
          <w:color w:val="201F1E"/>
          <w:sz w:val="23"/>
          <w:szCs w:val="23"/>
          <w:shd w:val="clear" w:color="auto" w:fill="FFFFFF"/>
        </w:rPr>
      </w:pPr>
      <w:r w:rsidRPr="00E56B57">
        <w:rPr>
          <w:rFonts w:ascii="Times New Roman" w:eastAsia="Microsoft YaHei UI" w:hAnsi="Times New Roman" w:cs="Times New Roman"/>
          <w:b/>
          <w:color w:val="201F1E"/>
          <w:sz w:val="23"/>
          <w:szCs w:val="23"/>
          <w:shd w:val="clear" w:color="auto" w:fill="FFFFFF"/>
        </w:rPr>
        <w:t>Supplementary Figure Legends</w:t>
      </w:r>
    </w:p>
    <w:p w14:paraId="78EFF478" w14:textId="28619BE9" w:rsidR="004D54BD" w:rsidRPr="00CD7C55" w:rsidRDefault="004D54BD" w:rsidP="00E56B57">
      <w:pPr>
        <w:adjustRightInd w:val="0"/>
        <w:snapToGrid w:val="0"/>
        <w:spacing w:beforeLines="50" w:before="156" w:after="0" w:line="276" w:lineRule="auto"/>
        <w:rPr>
          <w:rFonts w:ascii="Times New Roman" w:hAnsi="Times New Roman" w:cs="Times New Roman"/>
          <w:bCs/>
          <w:noProof/>
          <w:szCs w:val="21"/>
        </w:rPr>
      </w:pPr>
      <w:r w:rsidRPr="00CD7C55">
        <w:rPr>
          <w:rFonts w:ascii="Times New Roman" w:hAnsi="Times New Roman" w:cs="Times New Roman"/>
          <w:b/>
          <w:bCs/>
          <w:noProof/>
          <w:szCs w:val="21"/>
        </w:rPr>
        <w:t xml:space="preserve">Supplementary Fig. S1. Astrocyte hepcidin attenuated the Aβ-induced reduction in PSD-95. </w:t>
      </w:r>
      <w:r w:rsidRPr="00CD7C55">
        <w:rPr>
          <w:rFonts w:ascii="Times New Roman" w:hAnsi="Times New Roman" w:cs="Times New Roman"/>
          <w:bCs/>
          <w:noProof/>
          <w:szCs w:val="21"/>
        </w:rPr>
        <w:t xml:space="preserve">(a) Quantifications for PSD-95 mRNA in hippocampus of mouse brain by qRT-PCR. Data are presented as the mean ± SD, </w:t>
      </w:r>
      <w:r w:rsidR="00CD7C55">
        <w:rPr>
          <w:rFonts w:ascii="Cambria Math" w:hAnsi="Cambria Math" w:cs="Cambria Math" w:hint="eastAsia"/>
          <w:bCs/>
          <w:noProof/>
          <w:szCs w:val="21"/>
        </w:rPr>
        <w:t>n</w:t>
      </w:r>
      <w:r w:rsidRPr="00CD7C55">
        <w:rPr>
          <w:rFonts w:ascii="Times New Roman" w:hAnsi="Times New Roman" w:cs="Times New Roman"/>
          <w:bCs/>
          <w:noProof/>
          <w:szCs w:val="21"/>
        </w:rPr>
        <w:t xml:space="preserve"> = 6. *P</w:t>
      </w:r>
      <w:r w:rsidR="00221C58">
        <w:rPr>
          <w:rFonts w:ascii="Times New Roman" w:hAnsi="Times New Roman" w:cs="Times New Roman" w:hint="eastAsia"/>
          <w:bCs/>
          <w:noProof/>
          <w:szCs w:val="21"/>
        </w:rPr>
        <w:t xml:space="preserve"> </w:t>
      </w:r>
      <w:r w:rsidRPr="00CD7C55">
        <w:rPr>
          <w:rFonts w:ascii="Times New Roman" w:hAnsi="Times New Roman" w:cs="Times New Roman"/>
          <w:bCs/>
          <w:noProof/>
          <w:szCs w:val="21"/>
        </w:rPr>
        <w:t>&lt;</w:t>
      </w:r>
      <w:r w:rsidR="00221C58">
        <w:rPr>
          <w:rFonts w:ascii="Times New Roman" w:hAnsi="Times New Roman" w:cs="Times New Roman" w:hint="eastAsia"/>
          <w:bCs/>
          <w:noProof/>
          <w:szCs w:val="21"/>
        </w:rPr>
        <w:t xml:space="preserve"> </w:t>
      </w:r>
      <w:r w:rsidRPr="00CD7C55">
        <w:rPr>
          <w:rFonts w:ascii="Times New Roman" w:hAnsi="Times New Roman" w:cs="Times New Roman"/>
          <w:bCs/>
          <w:noProof/>
          <w:szCs w:val="21"/>
        </w:rPr>
        <w:t xml:space="preserve">0.05. (b) Western blot was used to detect PSD-95 protein in hippocampus of mouse brain. The expression level was normalized to β-actin and expressed as the mean ± SEM. </w:t>
      </w:r>
      <w:r w:rsidR="00CD7C55">
        <w:rPr>
          <w:rFonts w:ascii="Cambria Math" w:hAnsi="Cambria Math" w:cs="Cambria Math" w:hint="eastAsia"/>
          <w:bCs/>
          <w:noProof/>
          <w:szCs w:val="21"/>
        </w:rPr>
        <w:t>n</w:t>
      </w:r>
      <w:r w:rsidRPr="00CD7C55">
        <w:rPr>
          <w:rFonts w:ascii="Times New Roman" w:hAnsi="Times New Roman" w:cs="Times New Roman"/>
          <w:bCs/>
          <w:noProof/>
          <w:szCs w:val="21"/>
        </w:rPr>
        <w:t xml:space="preserve"> = 6. *P</w:t>
      </w:r>
      <w:r w:rsidR="00221C58">
        <w:rPr>
          <w:rFonts w:ascii="Times New Roman" w:hAnsi="Times New Roman" w:cs="Times New Roman" w:hint="eastAsia"/>
          <w:bCs/>
          <w:noProof/>
          <w:szCs w:val="21"/>
        </w:rPr>
        <w:t xml:space="preserve"> </w:t>
      </w:r>
      <w:r w:rsidRPr="00CD7C55">
        <w:rPr>
          <w:rFonts w:ascii="Times New Roman" w:hAnsi="Times New Roman" w:cs="Times New Roman"/>
          <w:bCs/>
          <w:noProof/>
          <w:szCs w:val="21"/>
        </w:rPr>
        <w:t>&lt;</w:t>
      </w:r>
      <w:r w:rsidR="00221C58">
        <w:rPr>
          <w:rFonts w:ascii="Times New Roman" w:hAnsi="Times New Roman" w:cs="Times New Roman" w:hint="eastAsia"/>
          <w:bCs/>
          <w:noProof/>
          <w:szCs w:val="21"/>
        </w:rPr>
        <w:t xml:space="preserve"> </w:t>
      </w:r>
      <w:r w:rsidRPr="00CD7C55">
        <w:rPr>
          <w:rFonts w:ascii="Times New Roman" w:hAnsi="Times New Roman" w:cs="Times New Roman"/>
          <w:bCs/>
          <w:noProof/>
          <w:szCs w:val="21"/>
        </w:rPr>
        <w:t>0.05 and **P</w:t>
      </w:r>
      <w:r w:rsidR="00221C58">
        <w:rPr>
          <w:rFonts w:ascii="Times New Roman" w:hAnsi="Times New Roman" w:cs="Times New Roman" w:hint="eastAsia"/>
          <w:bCs/>
          <w:noProof/>
          <w:szCs w:val="21"/>
        </w:rPr>
        <w:t xml:space="preserve"> </w:t>
      </w:r>
      <w:r w:rsidRPr="00CD7C55">
        <w:rPr>
          <w:rFonts w:ascii="Times New Roman" w:hAnsi="Times New Roman" w:cs="Times New Roman"/>
          <w:bCs/>
          <w:noProof/>
          <w:szCs w:val="21"/>
        </w:rPr>
        <w:t>&lt;</w:t>
      </w:r>
      <w:r w:rsidR="00221C58">
        <w:rPr>
          <w:rFonts w:ascii="Times New Roman" w:hAnsi="Times New Roman" w:cs="Times New Roman" w:hint="eastAsia"/>
          <w:bCs/>
          <w:noProof/>
          <w:szCs w:val="21"/>
        </w:rPr>
        <w:t xml:space="preserve"> </w:t>
      </w:r>
      <w:r w:rsidRPr="00CD7C55">
        <w:rPr>
          <w:rFonts w:ascii="Times New Roman" w:hAnsi="Times New Roman" w:cs="Times New Roman"/>
          <w:bCs/>
          <w:noProof/>
          <w:szCs w:val="21"/>
        </w:rPr>
        <w:t>0.01.</w:t>
      </w:r>
    </w:p>
    <w:p w14:paraId="568D101A" w14:textId="6C14EDEE" w:rsidR="004D54BD" w:rsidRPr="00CD7C55" w:rsidRDefault="004D54BD" w:rsidP="00E56B57">
      <w:pPr>
        <w:adjustRightInd w:val="0"/>
        <w:snapToGrid w:val="0"/>
        <w:spacing w:beforeLines="50" w:before="156" w:after="0" w:line="276" w:lineRule="auto"/>
        <w:rPr>
          <w:rFonts w:ascii="Times New Roman" w:hAnsi="Times New Roman" w:cs="Times New Roman"/>
          <w:bCs/>
          <w:szCs w:val="21"/>
        </w:rPr>
      </w:pPr>
      <w:proofErr w:type="gramStart"/>
      <w:r w:rsidRPr="00CD7C55">
        <w:rPr>
          <w:rFonts w:ascii="Times New Roman" w:hAnsi="Times New Roman" w:cs="Times New Roman"/>
          <w:b/>
          <w:bCs/>
          <w:szCs w:val="21"/>
        </w:rPr>
        <w:t>Supplementary Fig.</w:t>
      </w:r>
      <w:proofErr w:type="gramEnd"/>
      <w:r w:rsidRPr="00CD7C55">
        <w:rPr>
          <w:rFonts w:ascii="Times New Roman" w:hAnsi="Times New Roman" w:cs="Times New Roman"/>
          <w:b/>
          <w:bCs/>
          <w:szCs w:val="21"/>
        </w:rPr>
        <w:t xml:space="preserve"> S2. </w:t>
      </w:r>
      <w:proofErr w:type="gramStart"/>
      <w:r w:rsidRPr="00CD7C55">
        <w:rPr>
          <w:rFonts w:ascii="Times New Roman" w:hAnsi="Times New Roman" w:cs="Times New Roman"/>
          <w:b/>
          <w:bCs/>
          <w:szCs w:val="21"/>
        </w:rPr>
        <w:t>Aβ</w:t>
      </w:r>
      <w:r w:rsidRPr="00CD7C55">
        <w:rPr>
          <w:rFonts w:ascii="Times New Roman" w:hAnsi="Times New Roman" w:cs="Times New Roman"/>
          <w:b/>
          <w:bCs/>
          <w:szCs w:val="21"/>
          <w:vertAlign w:val="subscript"/>
        </w:rPr>
        <w:t>25-35</w:t>
      </w:r>
      <w:r w:rsidRPr="00CD7C55">
        <w:rPr>
          <w:rFonts w:ascii="Times New Roman" w:hAnsi="Times New Roman" w:cs="Times New Roman"/>
          <w:b/>
          <w:bCs/>
          <w:szCs w:val="21"/>
        </w:rPr>
        <w:t>-induced apoptosis in both neurons and glia cells.</w:t>
      </w:r>
      <w:proofErr w:type="gramEnd"/>
      <w:r w:rsidRPr="00CD7C5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D7C55">
        <w:rPr>
          <w:rFonts w:ascii="Times New Roman" w:hAnsi="Times New Roman" w:cs="Times New Roman"/>
          <w:bCs/>
          <w:szCs w:val="21"/>
        </w:rPr>
        <w:t>(a) Mice were ICV-injected with Aβ</w:t>
      </w:r>
      <w:r w:rsidRPr="00CD7C55">
        <w:rPr>
          <w:rFonts w:ascii="Times New Roman" w:hAnsi="Times New Roman" w:cs="Times New Roman"/>
          <w:bCs/>
          <w:szCs w:val="21"/>
          <w:vertAlign w:val="subscript"/>
        </w:rPr>
        <w:t xml:space="preserve">25-35 </w:t>
      </w:r>
      <w:r w:rsidRPr="00CD7C55">
        <w:rPr>
          <w:rFonts w:ascii="Times New Roman" w:hAnsi="Times New Roman" w:cs="Times New Roman"/>
          <w:bCs/>
          <w:szCs w:val="21"/>
        </w:rPr>
        <w:t>or Aβ</w:t>
      </w:r>
      <w:r w:rsidRPr="00CD7C55">
        <w:rPr>
          <w:rFonts w:ascii="Times New Roman" w:hAnsi="Times New Roman" w:cs="Times New Roman"/>
          <w:bCs/>
          <w:szCs w:val="21"/>
          <w:vertAlign w:val="subscript"/>
        </w:rPr>
        <w:t xml:space="preserve">35-25 </w:t>
      </w:r>
      <w:r w:rsidRPr="00CD7C55">
        <w:rPr>
          <w:rFonts w:ascii="Times New Roman" w:hAnsi="Times New Roman" w:cs="Times New Roman"/>
          <w:bCs/>
          <w:szCs w:val="21"/>
        </w:rPr>
        <w:t xml:space="preserve">(control). </w:t>
      </w:r>
      <w:proofErr w:type="spellStart"/>
      <w:r w:rsidRPr="00CD7C55">
        <w:rPr>
          <w:rFonts w:ascii="Times New Roman" w:hAnsi="Times New Roman" w:cs="Times New Roman"/>
          <w:bCs/>
          <w:szCs w:val="21"/>
        </w:rPr>
        <w:t>Dectection</w:t>
      </w:r>
      <w:proofErr w:type="spellEnd"/>
      <w:r w:rsidRPr="00CD7C55">
        <w:rPr>
          <w:rFonts w:ascii="Times New Roman" w:hAnsi="Times New Roman" w:cs="Times New Roman"/>
          <w:bCs/>
          <w:szCs w:val="21"/>
        </w:rPr>
        <w:t xml:space="preserve"> of the apoptotic cells in the cortical section was carried out by TUNEL staining and then double stained with anti-</w:t>
      </w:r>
      <w:proofErr w:type="spellStart"/>
      <w:r w:rsidRPr="00CD7C55">
        <w:rPr>
          <w:rFonts w:ascii="Times New Roman" w:hAnsi="Times New Roman" w:cs="Times New Roman"/>
          <w:bCs/>
          <w:szCs w:val="21"/>
        </w:rPr>
        <w:t>NeuN</w:t>
      </w:r>
      <w:proofErr w:type="spellEnd"/>
      <w:r w:rsidRPr="00CD7C55">
        <w:rPr>
          <w:rFonts w:ascii="Times New Roman" w:hAnsi="Times New Roman" w:cs="Times New Roman"/>
          <w:bCs/>
          <w:szCs w:val="21"/>
        </w:rPr>
        <w:t xml:space="preserve"> antibody. (b) IF staining with anti-Aβ</w:t>
      </w:r>
      <w:r w:rsidR="00CD7C55">
        <w:rPr>
          <w:rFonts w:ascii="Times New Roman" w:hAnsi="Times New Roman" w:cs="Times New Roman"/>
          <w:bCs/>
          <w:szCs w:val="21"/>
          <w:vertAlign w:val="subscript"/>
        </w:rPr>
        <w:t xml:space="preserve">22-35 </w:t>
      </w:r>
      <w:r w:rsidRPr="00CD7C55">
        <w:rPr>
          <w:rFonts w:ascii="Times New Roman" w:hAnsi="Times New Roman" w:cs="Times New Roman"/>
          <w:bCs/>
          <w:szCs w:val="21"/>
        </w:rPr>
        <w:t>antibody to confirm the levels of Aβ in mouse brain. The arrows indicate the locations of Aβ aggregates.</w:t>
      </w:r>
    </w:p>
    <w:p w14:paraId="05D439B2" w14:textId="4DDDE233" w:rsidR="003769B3" w:rsidRPr="00CD7C55" w:rsidRDefault="004D54BD" w:rsidP="00E56B57">
      <w:pPr>
        <w:widowControl/>
        <w:adjustRightInd w:val="0"/>
        <w:snapToGrid w:val="0"/>
        <w:spacing w:beforeLines="50" w:before="156" w:after="0" w:line="276" w:lineRule="auto"/>
        <w:rPr>
          <w:rFonts w:ascii="Times New Roman" w:hAnsi="Times New Roman" w:cs="Times New Roman"/>
          <w:b/>
          <w:bCs/>
          <w:szCs w:val="21"/>
        </w:rPr>
      </w:pPr>
      <w:proofErr w:type="gramStart"/>
      <w:r w:rsidRPr="00CD7C55">
        <w:rPr>
          <w:rFonts w:ascii="Times New Roman" w:hAnsi="Times New Roman" w:cs="Times New Roman"/>
          <w:b/>
          <w:bCs/>
          <w:szCs w:val="21"/>
        </w:rPr>
        <w:t>Supplementary Fig.</w:t>
      </w:r>
      <w:proofErr w:type="gramEnd"/>
      <w:r w:rsidRPr="00CD7C55">
        <w:rPr>
          <w:rFonts w:ascii="Times New Roman" w:hAnsi="Times New Roman" w:cs="Times New Roman"/>
          <w:b/>
          <w:bCs/>
          <w:szCs w:val="21"/>
        </w:rPr>
        <w:t xml:space="preserve"> S3. Astrocyte </w:t>
      </w:r>
      <w:proofErr w:type="spellStart"/>
      <w:r w:rsidRPr="00CD7C55">
        <w:rPr>
          <w:rFonts w:ascii="Times New Roman" w:hAnsi="Times New Roman" w:cs="Times New Roman"/>
          <w:b/>
          <w:bCs/>
          <w:szCs w:val="21"/>
        </w:rPr>
        <w:t>hepcidin</w:t>
      </w:r>
      <w:proofErr w:type="spellEnd"/>
      <w:r w:rsidRPr="00CD7C55">
        <w:rPr>
          <w:rFonts w:ascii="Times New Roman" w:hAnsi="Times New Roman" w:cs="Times New Roman"/>
          <w:b/>
          <w:bCs/>
          <w:szCs w:val="21"/>
        </w:rPr>
        <w:t xml:space="preserve"> suppressed Aβ-induced MAPK/p38/ERK phosphorylation. </w:t>
      </w:r>
      <w:r w:rsidRPr="00CD7C55">
        <w:rPr>
          <w:rFonts w:ascii="Times New Roman" w:hAnsi="Times New Roman" w:cs="Times New Roman"/>
          <w:bCs/>
          <w:szCs w:val="21"/>
        </w:rPr>
        <w:t xml:space="preserve">Western blot was used to detect the phosphorylation of p38 and ERK proteins in cortex (a-c) and hippocampus (d-f) of mouse brain. The ratios of p-p38/p38 and p-ERK/ERK were calculated and expressed as fold of the Control group. Data are presented as the means ± SEM, </w:t>
      </w:r>
      <w:r w:rsidR="00CD7C55">
        <w:rPr>
          <w:rFonts w:ascii="Cambria Math" w:hAnsi="Cambria Math" w:cs="Cambria Math" w:hint="eastAsia"/>
          <w:bCs/>
          <w:szCs w:val="21"/>
        </w:rPr>
        <w:t>n</w:t>
      </w:r>
      <w:r w:rsidRPr="00CD7C55">
        <w:rPr>
          <w:rFonts w:ascii="Times New Roman" w:hAnsi="Times New Roman" w:cs="Times New Roman"/>
          <w:bCs/>
          <w:szCs w:val="21"/>
        </w:rPr>
        <w:t xml:space="preserve"> = 6. *P</w:t>
      </w:r>
      <w:r w:rsidR="00221C58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CD7C55">
        <w:rPr>
          <w:rFonts w:ascii="Times New Roman" w:hAnsi="Times New Roman" w:cs="Times New Roman"/>
          <w:bCs/>
          <w:szCs w:val="21"/>
        </w:rPr>
        <w:t>&lt;</w:t>
      </w:r>
      <w:r w:rsidR="00221C58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CD7C55">
        <w:rPr>
          <w:rFonts w:ascii="Times New Roman" w:hAnsi="Times New Roman" w:cs="Times New Roman"/>
          <w:bCs/>
          <w:szCs w:val="21"/>
        </w:rPr>
        <w:t>0.05 and **P</w:t>
      </w:r>
      <w:r w:rsidR="00221C58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CD7C55">
        <w:rPr>
          <w:rFonts w:ascii="Times New Roman" w:hAnsi="Times New Roman" w:cs="Times New Roman"/>
          <w:bCs/>
          <w:szCs w:val="21"/>
        </w:rPr>
        <w:t>&lt;</w:t>
      </w:r>
      <w:r w:rsidR="00221C58">
        <w:rPr>
          <w:rFonts w:ascii="Times New Roman" w:hAnsi="Times New Roman" w:cs="Times New Roman" w:hint="eastAsia"/>
          <w:bCs/>
          <w:szCs w:val="21"/>
        </w:rPr>
        <w:t xml:space="preserve"> </w:t>
      </w:r>
      <w:bookmarkStart w:id="0" w:name="_GoBack"/>
      <w:bookmarkEnd w:id="0"/>
      <w:r w:rsidRPr="00CD7C55">
        <w:rPr>
          <w:rFonts w:ascii="Times New Roman" w:hAnsi="Times New Roman" w:cs="Times New Roman"/>
          <w:bCs/>
          <w:szCs w:val="21"/>
        </w:rPr>
        <w:t>0.01.</w:t>
      </w:r>
    </w:p>
    <w:p w14:paraId="07697A3A" w14:textId="31376ED4" w:rsidR="00AD3ACD" w:rsidRPr="00CD7C55" w:rsidRDefault="004D54BD" w:rsidP="00E56B57">
      <w:pPr>
        <w:adjustRightInd w:val="0"/>
        <w:snapToGrid w:val="0"/>
        <w:spacing w:beforeLines="50" w:before="156" w:after="0" w:line="276" w:lineRule="auto"/>
        <w:rPr>
          <w:rFonts w:ascii="Times New Roman" w:hAnsi="Times New Roman" w:cs="Times New Roman"/>
          <w:bCs/>
          <w:szCs w:val="21"/>
        </w:rPr>
      </w:pPr>
      <w:proofErr w:type="gramStart"/>
      <w:r w:rsidRPr="00CD7C55">
        <w:rPr>
          <w:rFonts w:ascii="Times New Roman" w:hAnsi="Times New Roman" w:cs="Times New Roman"/>
          <w:b/>
          <w:bCs/>
          <w:szCs w:val="21"/>
        </w:rPr>
        <w:t>Supplementary Fig.</w:t>
      </w:r>
      <w:proofErr w:type="gramEnd"/>
      <w:r w:rsidRPr="00CD7C55">
        <w:rPr>
          <w:rFonts w:ascii="Times New Roman" w:hAnsi="Times New Roman" w:cs="Times New Roman"/>
          <w:b/>
          <w:bCs/>
          <w:szCs w:val="21"/>
        </w:rPr>
        <w:t xml:space="preserve"> S4. Astrocyte </w:t>
      </w:r>
      <w:proofErr w:type="spellStart"/>
      <w:r w:rsidRPr="00CD7C55">
        <w:rPr>
          <w:rFonts w:ascii="Times New Roman" w:hAnsi="Times New Roman" w:cs="Times New Roman"/>
          <w:b/>
          <w:bCs/>
          <w:szCs w:val="21"/>
        </w:rPr>
        <w:t>hepcidin</w:t>
      </w:r>
      <w:proofErr w:type="spellEnd"/>
      <w:r w:rsidRPr="00CD7C55">
        <w:rPr>
          <w:rFonts w:ascii="Times New Roman" w:hAnsi="Times New Roman" w:cs="Times New Roman"/>
          <w:b/>
          <w:bCs/>
          <w:szCs w:val="21"/>
        </w:rPr>
        <w:t xml:space="preserve"> attenuated A</w:t>
      </w:r>
      <w:r w:rsidRPr="00CD7C55">
        <w:rPr>
          <w:rFonts w:ascii="Times New Roman" w:hAnsi="Times New Roman" w:cs="Times New Roman"/>
          <w:b/>
          <w:bCs/>
          <w:szCs w:val="21"/>
          <w:lang w:val="el-GR"/>
        </w:rPr>
        <w:t>β-</w:t>
      </w:r>
      <w:r w:rsidRPr="00CD7C55">
        <w:rPr>
          <w:rFonts w:ascii="Times New Roman" w:hAnsi="Times New Roman" w:cs="Times New Roman"/>
          <w:b/>
          <w:bCs/>
          <w:szCs w:val="21"/>
        </w:rPr>
        <w:t xml:space="preserve">induced iron deposition in neuronal cells. </w:t>
      </w:r>
      <w:r w:rsidRPr="00CD7C55">
        <w:rPr>
          <w:rFonts w:ascii="Times New Roman" w:hAnsi="Times New Roman" w:cs="Times New Roman"/>
          <w:bCs/>
          <w:szCs w:val="21"/>
        </w:rPr>
        <w:t xml:space="preserve">Immunofluorescence staining of </w:t>
      </w:r>
      <w:proofErr w:type="spellStart"/>
      <w:r w:rsidRPr="00CD7C55">
        <w:rPr>
          <w:rFonts w:ascii="Times New Roman" w:hAnsi="Times New Roman" w:cs="Times New Roman"/>
          <w:bCs/>
          <w:szCs w:val="21"/>
        </w:rPr>
        <w:t>NeuN</w:t>
      </w:r>
      <w:proofErr w:type="spellEnd"/>
      <w:r w:rsidRPr="00CD7C55">
        <w:rPr>
          <w:rFonts w:ascii="Times New Roman" w:hAnsi="Times New Roman" w:cs="Times New Roman"/>
          <w:bCs/>
          <w:szCs w:val="21"/>
        </w:rPr>
        <w:t xml:space="preserve"> (green) and FTH (red) was carried out in sections of cortex (a) and hippocampus (b). DAPI was used for nuclear staining. Bar = 20 </w:t>
      </w:r>
      <w:proofErr w:type="spellStart"/>
      <w:r w:rsidRPr="00CD7C55">
        <w:rPr>
          <w:rFonts w:ascii="Times New Roman" w:hAnsi="Times New Roman" w:cs="Times New Roman"/>
          <w:bCs/>
          <w:szCs w:val="21"/>
        </w:rPr>
        <w:t>μm</w:t>
      </w:r>
      <w:proofErr w:type="spellEnd"/>
      <w:r w:rsidRPr="00CD7C55">
        <w:rPr>
          <w:rFonts w:ascii="Times New Roman" w:hAnsi="Times New Roman" w:cs="Times New Roman"/>
          <w:bCs/>
          <w:szCs w:val="21"/>
        </w:rPr>
        <w:t xml:space="preserve"> (cortex) or 50 </w:t>
      </w:r>
      <w:proofErr w:type="spellStart"/>
      <w:r w:rsidRPr="00CD7C55">
        <w:rPr>
          <w:rFonts w:ascii="Times New Roman" w:hAnsi="Times New Roman" w:cs="Times New Roman"/>
          <w:bCs/>
          <w:szCs w:val="21"/>
        </w:rPr>
        <w:t>μm</w:t>
      </w:r>
      <w:proofErr w:type="spellEnd"/>
      <w:r w:rsidRPr="00CD7C55">
        <w:rPr>
          <w:rFonts w:ascii="Times New Roman" w:hAnsi="Times New Roman" w:cs="Times New Roman"/>
          <w:bCs/>
          <w:szCs w:val="21"/>
        </w:rPr>
        <w:t xml:space="preserve"> (hippocampus).</w:t>
      </w:r>
    </w:p>
    <w:p w14:paraId="09A0ECDC" w14:textId="0E730B4F" w:rsidR="004D54BD" w:rsidRPr="00CD7C55" w:rsidRDefault="004D54BD" w:rsidP="00E56B57">
      <w:pPr>
        <w:widowControl/>
        <w:adjustRightInd w:val="0"/>
        <w:snapToGrid w:val="0"/>
        <w:spacing w:beforeLines="50" w:before="156" w:after="0" w:line="276" w:lineRule="auto"/>
        <w:rPr>
          <w:rFonts w:ascii="Times New Roman" w:hAnsi="Times New Roman" w:cs="Times New Roman"/>
          <w:b/>
          <w:bCs/>
          <w:noProof/>
          <w:szCs w:val="21"/>
        </w:rPr>
      </w:pPr>
      <w:proofErr w:type="gramStart"/>
      <w:r w:rsidRPr="00CD7C55">
        <w:rPr>
          <w:rFonts w:ascii="Times New Roman" w:hAnsi="Times New Roman" w:cs="Times New Roman"/>
          <w:b/>
          <w:bCs/>
          <w:szCs w:val="21"/>
        </w:rPr>
        <w:t>Supplementary Fig.</w:t>
      </w:r>
      <w:proofErr w:type="gramEnd"/>
      <w:r w:rsidRPr="00CD7C55">
        <w:rPr>
          <w:rFonts w:ascii="Times New Roman" w:hAnsi="Times New Roman" w:cs="Times New Roman"/>
          <w:b/>
          <w:bCs/>
          <w:szCs w:val="21"/>
        </w:rPr>
        <w:t xml:space="preserve"> S5. Astrocyte </w:t>
      </w:r>
      <w:proofErr w:type="spellStart"/>
      <w:r w:rsidRPr="00CD7C55">
        <w:rPr>
          <w:rFonts w:ascii="Times New Roman" w:hAnsi="Times New Roman" w:cs="Times New Roman"/>
          <w:b/>
          <w:bCs/>
          <w:szCs w:val="21"/>
        </w:rPr>
        <w:t>hepcidin</w:t>
      </w:r>
      <w:proofErr w:type="spellEnd"/>
      <w:r w:rsidRPr="00CD7C55">
        <w:rPr>
          <w:rFonts w:ascii="Times New Roman" w:hAnsi="Times New Roman" w:cs="Times New Roman"/>
          <w:b/>
          <w:bCs/>
          <w:szCs w:val="21"/>
        </w:rPr>
        <w:t xml:space="preserve"> overexpression by hippocampal injection also showed a protective effect on apoptosis, oxidative damage and inflammation induced by hippocampal injected Aβ.</w:t>
      </w:r>
      <w:r w:rsidRPr="00CD7C55">
        <w:rPr>
          <w:rFonts w:ascii="Times New Roman" w:hAnsi="Times New Roman" w:cs="Times New Roman"/>
          <w:bCs/>
          <w:szCs w:val="21"/>
        </w:rPr>
        <w:t xml:space="preserve"> (a) TUNEL-positive cells and DAPI-stained cell nuclei of the DG region in the hippocampus of mouse brains. (b) Immunofluorescence staining against the 4-HNE (red) was performed in hippocampus. DAPI (blue) was used for nuclear staining. (c) Immunohistochemistry staining against the microglia marker-Iba1 in the hippocampus. </w:t>
      </w:r>
    </w:p>
    <w:p w14:paraId="0123E147" w14:textId="436867EF" w:rsidR="008C335C" w:rsidRPr="004D54BD" w:rsidRDefault="008C335C" w:rsidP="004D54BD">
      <w:pPr>
        <w:adjustRightInd w:val="0"/>
        <w:snapToGrid w:val="0"/>
        <w:spacing w:beforeLines="100" w:before="312" w:line="240" w:lineRule="auto"/>
        <w:rPr>
          <w:rFonts w:ascii="Times New Roman" w:eastAsia="宋体" w:hAnsi="Times New Roman" w:cs="Times New Roman"/>
          <w:sz w:val="22"/>
        </w:rPr>
      </w:pPr>
    </w:p>
    <w:sectPr w:rsidR="008C335C" w:rsidRPr="004D54BD" w:rsidSect="0031579F">
      <w:footerReference w:type="default" r:id="rId9"/>
      <w:pgSz w:w="12242" w:h="15842" w:code="1"/>
      <w:pgMar w:top="1440" w:right="1797" w:bottom="1440" w:left="1797" w:header="851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E83A2A" w14:textId="77777777" w:rsidR="0037478F" w:rsidRDefault="0037478F" w:rsidP="00327BB6">
      <w:pPr>
        <w:spacing w:after="0" w:line="240" w:lineRule="auto"/>
      </w:pPr>
      <w:r>
        <w:separator/>
      </w:r>
    </w:p>
  </w:endnote>
  <w:endnote w:type="continuationSeparator" w:id="0">
    <w:p w14:paraId="674CB514" w14:textId="77777777" w:rsidR="0037478F" w:rsidRDefault="0037478F" w:rsidP="00327B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35769419"/>
      <w:docPartObj>
        <w:docPartGallery w:val="Page Numbers (Bottom of Page)"/>
        <w:docPartUnique/>
      </w:docPartObj>
    </w:sdtPr>
    <w:sdtEndPr/>
    <w:sdtContent>
      <w:p w14:paraId="007B05A4" w14:textId="6B552652" w:rsidR="00ED2AAD" w:rsidRDefault="00ED2AA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1C58" w:rsidRPr="00221C58">
          <w:rPr>
            <w:noProof/>
            <w:lang w:val="zh-CN"/>
          </w:rPr>
          <w:t>1</w:t>
        </w:r>
        <w:r>
          <w:fldChar w:fldCharType="end"/>
        </w:r>
      </w:p>
    </w:sdtContent>
  </w:sdt>
  <w:p w14:paraId="56FC4000" w14:textId="77777777" w:rsidR="00ED2AAD" w:rsidRDefault="00ED2AAD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205D54" w14:textId="77777777" w:rsidR="0037478F" w:rsidRDefault="0037478F" w:rsidP="00327BB6">
      <w:pPr>
        <w:spacing w:after="0" w:line="240" w:lineRule="auto"/>
      </w:pPr>
      <w:r>
        <w:separator/>
      </w:r>
    </w:p>
  </w:footnote>
  <w:footnote w:type="continuationSeparator" w:id="0">
    <w:p w14:paraId="355975B1" w14:textId="77777777" w:rsidR="0037478F" w:rsidRDefault="0037478F" w:rsidP="00327B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8F7EB4"/>
    <w:multiLevelType w:val="multilevel"/>
    <w:tmpl w:val="14A45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_4_IBP_used_20141115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vdx5rpvcs5dp1ex9wq59vst0az9rprazef2&quot;&gt;我的EndNote库&lt;record-ids&gt;&lt;item&gt;167&lt;/item&gt;&lt;item&gt;169&lt;/item&gt;&lt;item&gt;180&lt;/item&gt;&lt;item&gt;181&lt;/item&gt;&lt;item&gt;182&lt;/item&gt;&lt;item&gt;244&lt;/item&gt;&lt;item&gt;254&lt;/item&gt;&lt;item&gt;257&lt;/item&gt;&lt;item&gt;259&lt;/item&gt;&lt;item&gt;295&lt;/item&gt;&lt;item&gt;442&lt;/item&gt;&lt;item&gt;447&lt;/item&gt;&lt;item&gt;448&lt;/item&gt;&lt;item&gt;597&lt;/item&gt;&lt;item&gt;610&lt;/item&gt;&lt;item&gt;613&lt;/item&gt;&lt;item&gt;619&lt;/item&gt;&lt;item&gt;620&lt;/item&gt;&lt;item&gt;621&lt;/item&gt;&lt;item&gt;627&lt;/item&gt;&lt;item&gt;645&lt;/item&gt;&lt;item&gt;669&lt;/item&gt;&lt;item&gt;735&lt;/item&gt;&lt;item&gt;740&lt;/item&gt;&lt;item&gt;741&lt;/item&gt;&lt;item&gt;756&lt;/item&gt;&lt;item&gt;757&lt;/item&gt;&lt;item&gt;763&lt;/item&gt;&lt;item&gt;845&lt;/item&gt;&lt;item&gt;865&lt;/item&gt;&lt;item&gt;889&lt;/item&gt;&lt;item&gt;896&lt;/item&gt;&lt;item&gt;1136&lt;/item&gt;&lt;item&gt;1139&lt;/item&gt;&lt;item&gt;1140&lt;/item&gt;&lt;item&gt;1146&lt;/item&gt;&lt;item&gt;1159&lt;/item&gt;&lt;item&gt;1162&lt;/item&gt;&lt;item&gt;1184&lt;/item&gt;&lt;item&gt;1185&lt;/item&gt;&lt;item&gt;1186&lt;/item&gt;&lt;item&gt;1187&lt;/item&gt;&lt;item&gt;1196&lt;/item&gt;&lt;item&gt;1205&lt;/item&gt;&lt;item&gt;1206&lt;/item&gt;&lt;item&gt;1221&lt;/item&gt;&lt;item&gt;1223&lt;/item&gt;&lt;item&gt;1227&lt;/item&gt;&lt;item&gt;1228&lt;/item&gt;&lt;item&gt;1229&lt;/item&gt;&lt;item&gt;1230&lt;/item&gt;&lt;item&gt;1232&lt;/item&gt;&lt;item&gt;1233&lt;/item&gt;&lt;item&gt;1234&lt;/item&gt;&lt;item&gt;1235&lt;/item&gt;&lt;item&gt;1236&lt;/item&gt;&lt;/record-ids&gt;&lt;/item&gt;&lt;/Libraries&gt;"/>
  </w:docVars>
  <w:rsids>
    <w:rsidRoot w:val="00132AE1"/>
    <w:rsid w:val="00000F3C"/>
    <w:rsid w:val="000018E8"/>
    <w:rsid w:val="00004EF4"/>
    <w:rsid w:val="00013176"/>
    <w:rsid w:val="00021819"/>
    <w:rsid w:val="00024B2D"/>
    <w:rsid w:val="00027612"/>
    <w:rsid w:val="0003081E"/>
    <w:rsid w:val="000313CB"/>
    <w:rsid w:val="00035DDF"/>
    <w:rsid w:val="000374EE"/>
    <w:rsid w:val="00040B85"/>
    <w:rsid w:val="00041B32"/>
    <w:rsid w:val="000431E6"/>
    <w:rsid w:val="0004483D"/>
    <w:rsid w:val="00044F1A"/>
    <w:rsid w:val="0004747E"/>
    <w:rsid w:val="0006096D"/>
    <w:rsid w:val="00071F93"/>
    <w:rsid w:val="0007257A"/>
    <w:rsid w:val="00075BCA"/>
    <w:rsid w:val="0008657D"/>
    <w:rsid w:val="000929AA"/>
    <w:rsid w:val="00095417"/>
    <w:rsid w:val="000A2B0E"/>
    <w:rsid w:val="000B7774"/>
    <w:rsid w:val="000C1891"/>
    <w:rsid w:val="000C3414"/>
    <w:rsid w:val="000C57FC"/>
    <w:rsid w:val="000C5BCA"/>
    <w:rsid w:val="000C7FD5"/>
    <w:rsid w:val="000D4499"/>
    <w:rsid w:val="000D7670"/>
    <w:rsid w:val="000D767F"/>
    <w:rsid w:val="000E4174"/>
    <w:rsid w:val="000E4D94"/>
    <w:rsid w:val="000E5389"/>
    <w:rsid w:val="000E55A3"/>
    <w:rsid w:val="000E5F4B"/>
    <w:rsid w:val="000F75C0"/>
    <w:rsid w:val="001025A1"/>
    <w:rsid w:val="0010300F"/>
    <w:rsid w:val="001033A0"/>
    <w:rsid w:val="00104FAE"/>
    <w:rsid w:val="00106F21"/>
    <w:rsid w:val="00111065"/>
    <w:rsid w:val="001129B0"/>
    <w:rsid w:val="001153A6"/>
    <w:rsid w:val="001216C2"/>
    <w:rsid w:val="00125110"/>
    <w:rsid w:val="00127EFE"/>
    <w:rsid w:val="00130FBB"/>
    <w:rsid w:val="00132AE1"/>
    <w:rsid w:val="00133CAE"/>
    <w:rsid w:val="00133FFE"/>
    <w:rsid w:val="00134C05"/>
    <w:rsid w:val="00136CC3"/>
    <w:rsid w:val="001404B7"/>
    <w:rsid w:val="00141437"/>
    <w:rsid w:val="00147717"/>
    <w:rsid w:val="001542AF"/>
    <w:rsid w:val="00156658"/>
    <w:rsid w:val="0015690E"/>
    <w:rsid w:val="001578E5"/>
    <w:rsid w:val="00161466"/>
    <w:rsid w:val="00163924"/>
    <w:rsid w:val="00167828"/>
    <w:rsid w:val="00175167"/>
    <w:rsid w:val="0019373C"/>
    <w:rsid w:val="00193BF2"/>
    <w:rsid w:val="001957EA"/>
    <w:rsid w:val="001968F9"/>
    <w:rsid w:val="001A4460"/>
    <w:rsid w:val="001A6F6B"/>
    <w:rsid w:val="001B0088"/>
    <w:rsid w:val="001B1112"/>
    <w:rsid w:val="001B1CA4"/>
    <w:rsid w:val="001B3115"/>
    <w:rsid w:val="001B415B"/>
    <w:rsid w:val="001B70A7"/>
    <w:rsid w:val="001C58BD"/>
    <w:rsid w:val="001D2989"/>
    <w:rsid w:val="001D446C"/>
    <w:rsid w:val="001D7055"/>
    <w:rsid w:val="001F09A6"/>
    <w:rsid w:val="001F0E2B"/>
    <w:rsid w:val="001F1BC8"/>
    <w:rsid w:val="001F2F38"/>
    <w:rsid w:val="001F7D01"/>
    <w:rsid w:val="002020F3"/>
    <w:rsid w:val="002050FD"/>
    <w:rsid w:val="00207677"/>
    <w:rsid w:val="0021689D"/>
    <w:rsid w:val="00216C71"/>
    <w:rsid w:val="00221C58"/>
    <w:rsid w:val="00221E45"/>
    <w:rsid w:val="00222D51"/>
    <w:rsid w:val="002276C5"/>
    <w:rsid w:val="002320CF"/>
    <w:rsid w:val="00232A30"/>
    <w:rsid w:val="0023529B"/>
    <w:rsid w:val="002360E3"/>
    <w:rsid w:val="002440E8"/>
    <w:rsid w:val="0024533E"/>
    <w:rsid w:val="00246374"/>
    <w:rsid w:val="002501C8"/>
    <w:rsid w:val="00254D60"/>
    <w:rsid w:val="00260B2D"/>
    <w:rsid w:val="00266D60"/>
    <w:rsid w:val="0027047E"/>
    <w:rsid w:val="00271353"/>
    <w:rsid w:val="0027565F"/>
    <w:rsid w:val="002840EF"/>
    <w:rsid w:val="002855F2"/>
    <w:rsid w:val="00292363"/>
    <w:rsid w:val="00292BF8"/>
    <w:rsid w:val="00294232"/>
    <w:rsid w:val="0029436D"/>
    <w:rsid w:val="002965A8"/>
    <w:rsid w:val="00297F8D"/>
    <w:rsid w:val="002A1C5E"/>
    <w:rsid w:val="002B1FAA"/>
    <w:rsid w:val="002B64B6"/>
    <w:rsid w:val="002B7775"/>
    <w:rsid w:val="002B7A37"/>
    <w:rsid w:val="002C08BA"/>
    <w:rsid w:val="002C0C25"/>
    <w:rsid w:val="002D7052"/>
    <w:rsid w:val="002E043B"/>
    <w:rsid w:val="002E2873"/>
    <w:rsid w:val="002E29D7"/>
    <w:rsid w:val="002F1558"/>
    <w:rsid w:val="002F3D65"/>
    <w:rsid w:val="002F3D8B"/>
    <w:rsid w:val="002F55A4"/>
    <w:rsid w:val="002F5FE5"/>
    <w:rsid w:val="003007E8"/>
    <w:rsid w:val="00300876"/>
    <w:rsid w:val="00300CC2"/>
    <w:rsid w:val="0030102D"/>
    <w:rsid w:val="003025A5"/>
    <w:rsid w:val="003051EA"/>
    <w:rsid w:val="00310BBC"/>
    <w:rsid w:val="003110EB"/>
    <w:rsid w:val="003144DA"/>
    <w:rsid w:val="00314918"/>
    <w:rsid w:val="0031579F"/>
    <w:rsid w:val="003168BE"/>
    <w:rsid w:val="003228CF"/>
    <w:rsid w:val="00322D20"/>
    <w:rsid w:val="00324222"/>
    <w:rsid w:val="00327BB6"/>
    <w:rsid w:val="00327C5B"/>
    <w:rsid w:val="0033009F"/>
    <w:rsid w:val="003312F6"/>
    <w:rsid w:val="0033475C"/>
    <w:rsid w:val="00336066"/>
    <w:rsid w:val="00340658"/>
    <w:rsid w:val="00342835"/>
    <w:rsid w:val="00344B61"/>
    <w:rsid w:val="003459AD"/>
    <w:rsid w:val="00354D7A"/>
    <w:rsid w:val="003558FB"/>
    <w:rsid w:val="00357041"/>
    <w:rsid w:val="0036121F"/>
    <w:rsid w:val="003665BD"/>
    <w:rsid w:val="00367063"/>
    <w:rsid w:val="003718A5"/>
    <w:rsid w:val="00373BEE"/>
    <w:rsid w:val="00374241"/>
    <w:rsid w:val="0037478F"/>
    <w:rsid w:val="00376515"/>
    <w:rsid w:val="003769B3"/>
    <w:rsid w:val="003772DE"/>
    <w:rsid w:val="003801D1"/>
    <w:rsid w:val="003805D7"/>
    <w:rsid w:val="00381399"/>
    <w:rsid w:val="00385337"/>
    <w:rsid w:val="003857DC"/>
    <w:rsid w:val="00386E4F"/>
    <w:rsid w:val="00390534"/>
    <w:rsid w:val="00392D3E"/>
    <w:rsid w:val="00396F32"/>
    <w:rsid w:val="0039736D"/>
    <w:rsid w:val="003A0173"/>
    <w:rsid w:val="003A1791"/>
    <w:rsid w:val="003A18C8"/>
    <w:rsid w:val="003A23DD"/>
    <w:rsid w:val="003A5B3F"/>
    <w:rsid w:val="003B53C3"/>
    <w:rsid w:val="003B66F8"/>
    <w:rsid w:val="003D22D0"/>
    <w:rsid w:val="003D3039"/>
    <w:rsid w:val="003E133E"/>
    <w:rsid w:val="003E2624"/>
    <w:rsid w:val="003F0F08"/>
    <w:rsid w:val="003F1215"/>
    <w:rsid w:val="003F3A11"/>
    <w:rsid w:val="003F59B3"/>
    <w:rsid w:val="003F7D03"/>
    <w:rsid w:val="004002C2"/>
    <w:rsid w:val="00400DD3"/>
    <w:rsid w:val="00402641"/>
    <w:rsid w:val="00402CE5"/>
    <w:rsid w:val="00406533"/>
    <w:rsid w:val="004074AF"/>
    <w:rsid w:val="0041006C"/>
    <w:rsid w:val="00410F42"/>
    <w:rsid w:val="004315C6"/>
    <w:rsid w:val="00435222"/>
    <w:rsid w:val="00440D96"/>
    <w:rsid w:val="00441644"/>
    <w:rsid w:val="00442962"/>
    <w:rsid w:val="004467BC"/>
    <w:rsid w:val="004501FC"/>
    <w:rsid w:val="00450EA5"/>
    <w:rsid w:val="00451518"/>
    <w:rsid w:val="004519FD"/>
    <w:rsid w:val="0045291D"/>
    <w:rsid w:val="00453C13"/>
    <w:rsid w:val="004566B0"/>
    <w:rsid w:val="00460669"/>
    <w:rsid w:val="004623F9"/>
    <w:rsid w:val="00467849"/>
    <w:rsid w:val="00472295"/>
    <w:rsid w:val="00481486"/>
    <w:rsid w:val="00484E19"/>
    <w:rsid w:val="00486028"/>
    <w:rsid w:val="00490871"/>
    <w:rsid w:val="00492AF0"/>
    <w:rsid w:val="00492FDB"/>
    <w:rsid w:val="004947FC"/>
    <w:rsid w:val="00495CEA"/>
    <w:rsid w:val="004965EE"/>
    <w:rsid w:val="004A0382"/>
    <w:rsid w:val="004A19FA"/>
    <w:rsid w:val="004A2D29"/>
    <w:rsid w:val="004A2EC1"/>
    <w:rsid w:val="004A32F0"/>
    <w:rsid w:val="004A387B"/>
    <w:rsid w:val="004A44AA"/>
    <w:rsid w:val="004B1F62"/>
    <w:rsid w:val="004B6D2B"/>
    <w:rsid w:val="004C2CDF"/>
    <w:rsid w:val="004C551A"/>
    <w:rsid w:val="004C5ABD"/>
    <w:rsid w:val="004D0CDE"/>
    <w:rsid w:val="004D1C1C"/>
    <w:rsid w:val="004D3574"/>
    <w:rsid w:val="004D4119"/>
    <w:rsid w:val="004D54BD"/>
    <w:rsid w:val="00501FD8"/>
    <w:rsid w:val="00502D3B"/>
    <w:rsid w:val="00503862"/>
    <w:rsid w:val="00505C4A"/>
    <w:rsid w:val="00505E16"/>
    <w:rsid w:val="00505F8B"/>
    <w:rsid w:val="00511C2C"/>
    <w:rsid w:val="0051317E"/>
    <w:rsid w:val="00520CF0"/>
    <w:rsid w:val="0052253B"/>
    <w:rsid w:val="00526B49"/>
    <w:rsid w:val="00532DD7"/>
    <w:rsid w:val="00537D47"/>
    <w:rsid w:val="005421AF"/>
    <w:rsid w:val="00542B77"/>
    <w:rsid w:val="00543BC8"/>
    <w:rsid w:val="00544C09"/>
    <w:rsid w:val="00550A7C"/>
    <w:rsid w:val="00551D3A"/>
    <w:rsid w:val="005528BE"/>
    <w:rsid w:val="00552DD1"/>
    <w:rsid w:val="0055440F"/>
    <w:rsid w:val="00560081"/>
    <w:rsid w:val="0056125E"/>
    <w:rsid w:val="00562DFF"/>
    <w:rsid w:val="00566192"/>
    <w:rsid w:val="005674A6"/>
    <w:rsid w:val="00573703"/>
    <w:rsid w:val="00574C30"/>
    <w:rsid w:val="00575E58"/>
    <w:rsid w:val="00583ADA"/>
    <w:rsid w:val="00587522"/>
    <w:rsid w:val="00590166"/>
    <w:rsid w:val="00591F5B"/>
    <w:rsid w:val="00593C4E"/>
    <w:rsid w:val="0059730E"/>
    <w:rsid w:val="005A1964"/>
    <w:rsid w:val="005A7111"/>
    <w:rsid w:val="005B0E7E"/>
    <w:rsid w:val="005B2CF5"/>
    <w:rsid w:val="005B42E6"/>
    <w:rsid w:val="005B736F"/>
    <w:rsid w:val="005B7603"/>
    <w:rsid w:val="005B7C7A"/>
    <w:rsid w:val="005C7EDD"/>
    <w:rsid w:val="005D009C"/>
    <w:rsid w:val="005D1F54"/>
    <w:rsid w:val="005D4502"/>
    <w:rsid w:val="005D537B"/>
    <w:rsid w:val="005D5380"/>
    <w:rsid w:val="005E0B2F"/>
    <w:rsid w:val="005E2ECF"/>
    <w:rsid w:val="005E4302"/>
    <w:rsid w:val="005E7603"/>
    <w:rsid w:val="005F746C"/>
    <w:rsid w:val="005F7AB9"/>
    <w:rsid w:val="00602EA9"/>
    <w:rsid w:val="006058E4"/>
    <w:rsid w:val="00607EB5"/>
    <w:rsid w:val="0061617E"/>
    <w:rsid w:val="00617229"/>
    <w:rsid w:val="0061781D"/>
    <w:rsid w:val="00620B11"/>
    <w:rsid w:val="00623AE4"/>
    <w:rsid w:val="00626D86"/>
    <w:rsid w:val="006319D4"/>
    <w:rsid w:val="006323B8"/>
    <w:rsid w:val="00633295"/>
    <w:rsid w:val="0063570F"/>
    <w:rsid w:val="00636D28"/>
    <w:rsid w:val="006505CE"/>
    <w:rsid w:val="0065312B"/>
    <w:rsid w:val="006538AF"/>
    <w:rsid w:val="00663ADB"/>
    <w:rsid w:val="00666601"/>
    <w:rsid w:val="00670804"/>
    <w:rsid w:val="00670F80"/>
    <w:rsid w:val="006757F0"/>
    <w:rsid w:val="00675953"/>
    <w:rsid w:val="006767CC"/>
    <w:rsid w:val="006830C7"/>
    <w:rsid w:val="0068382C"/>
    <w:rsid w:val="00687C8E"/>
    <w:rsid w:val="00692D43"/>
    <w:rsid w:val="006A17B8"/>
    <w:rsid w:val="006A2FE9"/>
    <w:rsid w:val="006A5588"/>
    <w:rsid w:val="006A7201"/>
    <w:rsid w:val="006B0222"/>
    <w:rsid w:val="006B3501"/>
    <w:rsid w:val="006B48FC"/>
    <w:rsid w:val="006B7BF5"/>
    <w:rsid w:val="006D2FEA"/>
    <w:rsid w:val="006D4BD2"/>
    <w:rsid w:val="006D5F5B"/>
    <w:rsid w:val="006E00C8"/>
    <w:rsid w:val="006E3E5D"/>
    <w:rsid w:val="006E65F8"/>
    <w:rsid w:val="006E6C48"/>
    <w:rsid w:val="006E7679"/>
    <w:rsid w:val="006F0874"/>
    <w:rsid w:val="006F1A26"/>
    <w:rsid w:val="006F35C1"/>
    <w:rsid w:val="006F39AE"/>
    <w:rsid w:val="006F64CD"/>
    <w:rsid w:val="007005A5"/>
    <w:rsid w:val="007023F6"/>
    <w:rsid w:val="00702B1E"/>
    <w:rsid w:val="00702D7D"/>
    <w:rsid w:val="00703C2D"/>
    <w:rsid w:val="00707798"/>
    <w:rsid w:val="00710FF4"/>
    <w:rsid w:val="00723602"/>
    <w:rsid w:val="00725C89"/>
    <w:rsid w:val="00725EE5"/>
    <w:rsid w:val="00732F09"/>
    <w:rsid w:val="00732F3A"/>
    <w:rsid w:val="00734813"/>
    <w:rsid w:val="00734947"/>
    <w:rsid w:val="00734A76"/>
    <w:rsid w:val="00742ADC"/>
    <w:rsid w:val="007444E2"/>
    <w:rsid w:val="0074793F"/>
    <w:rsid w:val="00747DFE"/>
    <w:rsid w:val="007507D9"/>
    <w:rsid w:val="0075204C"/>
    <w:rsid w:val="00753279"/>
    <w:rsid w:val="007536BC"/>
    <w:rsid w:val="00763028"/>
    <w:rsid w:val="00764C91"/>
    <w:rsid w:val="00765217"/>
    <w:rsid w:val="007653F6"/>
    <w:rsid w:val="0076737D"/>
    <w:rsid w:val="00772A97"/>
    <w:rsid w:val="00776606"/>
    <w:rsid w:val="007772AF"/>
    <w:rsid w:val="00781DBE"/>
    <w:rsid w:val="00784C98"/>
    <w:rsid w:val="00791513"/>
    <w:rsid w:val="00793DD0"/>
    <w:rsid w:val="0079659E"/>
    <w:rsid w:val="00796E01"/>
    <w:rsid w:val="00797770"/>
    <w:rsid w:val="007A05DD"/>
    <w:rsid w:val="007A403E"/>
    <w:rsid w:val="007B1B89"/>
    <w:rsid w:val="007B296C"/>
    <w:rsid w:val="007B43CC"/>
    <w:rsid w:val="007B45F6"/>
    <w:rsid w:val="007B5C5C"/>
    <w:rsid w:val="007B7EFD"/>
    <w:rsid w:val="007C3B66"/>
    <w:rsid w:val="007C4E3D"/>
    <w:rsid w:val="007C7314"/>
    <w:rsid w:val="007D21C5"/>
    <w:rsid w:val="007E6279"/>
    <w:rsid w:val="007F1196"/>
    <w:rsid w:val="007F3283"/>
    <w:rsid w:val="007F3916"/>
    <w:rsid w:val="007F6CF2"/>
    <w:rsid w:val="00801673"/>
    <w:rsid w:val="0080415C"/>
    <w:rsid w:val="00804903"/>
    <w:rsid w:val="0080549B"/>
    <w:rsid w:val="008116FE"/>
    <w:rsid w:val="0081353B"/>
    <w:rsid w:val="008168B5"/>
    <w:rsid w:val="0081707C"/>
    <w:rsid w:val="008203A4"/>
    <w:rsid w:val="0082085A"/>
    <w:rsid w:val="00821811"/>
    <w:rsid w:val="00823F27"/>
    <w:rsid w:val="008242E7"/>
    <w:rsid w:val="0082458F"/>
    <w:rsid w:val="008273E3"/>
    <w:rsid w:val="0083034D"/>
    <w:rsid w:val="00836207"/>
    <w:rsid w:val="00842DED"/>
    <w:rsid w:val="00842F2C"/>
    <w:rsid w:val="00843868"/>
    <w:rsid w:val="008446B5"/>
    <w:rsid w:val="00844A27"/>
    <w:rsid w:val="00846D18"/>
    <w:rsid w:val="008545CD"/>
    <w:rsid w:val="00855B0A"/>
    <w:rsid w:val="00857DDE"/>
    <w:rsid w:val="00863629"/>
    <w:rsid w:val="00863F02"/>
    <w:rsid w:val="00865F69"/>
    <w:rsid w:val="008672F1"/>
    <w:rsid w:val="00872B1B"/>
    <w:rsid w:val="008750B6"/>
    <w:rsid w:val="00876593"/>
    <w:rsid w:val="008775E4"/>
    <w:rsid w:val="008803B8"/>
    <w:rsid w:val="008805EB"/>
    <w:rsid w:val="00882886"/>
    <w:rsid w:val="008869E4"/>
    <w:rsid w:val="00890470"/>
    <w:rsid w:val="008A6AE9"/>
    <w:rsid w:val="008B1E45"/>
    <w:rsid w:val="008B3179"/>
    <w:rsid w:val="008B33BA"/>
    <w:rsid w:val="008B4BE0"/>
    <w:rsid w:val="008B6540"/>
    <w:rsid w:val="008C11D0"/>
    <w:rsid w:val="008C12F1"/>
    <w:rsid w:val="008C335C"/>
    <w:rsid w:val="008C4537"/>
    <w:rsid w:val="008D2BDC"/>
    <w:rsid w:val="008D2EB3"/>
    <w:rsid w:val="008D2F8E"/>
    <w:rsid w:val="008D4B7B"/>
    <w:rsid w:val="008D50EA"/>
    <w:rsid w:val="008D5C0B"/>
    <w:rsid w:val="008E41FB"/>
    <w:rsid w:val="008E5AE6"/>
    <w:rsid w:val="008E660A"/>
    <w:rsid w:val="008E6BAD"/>
    <w:rsid w:val="008E7629"/>
    <w:rsid w:val="008F0821"/>
    <w:rsid w:val="008F6834"/>
    <w:rsid w:val="0090011B"/>
    <w:rsid w:val="009014DB"/>
    <w:rsid w:val="00913588"/>
    <w:rsid w:val="00923445"/>
    <w:rsid w:val="00924F17"/>
    <w:rsid w:val="00931668"/>
    <w:rsid w:val="009334A9"/>
    <w:rsid w:val="00945018"/>
    <w:rsid w:val="00947F04"/>
    <w:rsid w:val="009620E3"/>
    <w:rsid w:val="00965855"/>
    <w:rsid w:val="009707DD"/>
    <w:rsid w:val="00970F17"/>
    <w:rsid w:val="00972161"/>
    <w:rsid w:val="0097301E"/>
    <w:rsid w:val="00975734"/>
    <w:rsid w:val="009807A9"/>
    <w:rsid w:val="00985E7B"/>
    <w:rsid w:val="009871C1"/>
    <w:rsid w:val="00987627"/>
    <w:rsid w:val="009901D3"/>
    <w:rsid w:val="009909A6"/>
    <w:rsid w:val="00995CCF"/>
    <w:rsid w:val="00997D72"/>
    <w:rsid w:val="00997DCD"/>
    <w:rsid w:val="009A178C"/>
    <w:rsid w:val="009B2C8E"/>
    <w:rsid w:val="009B673D"/>
    <w:rsid w:val="009C0C27"/>
    <w:rsid w:val="009C31C2"/>
    <w:rsid w:val="009C5539"/>
    <w:rsid w:val="009C65FA"/>
    <w:rsid w:val="009C7C6A"/>
    <w:rsid w:val="009D1B28"/>
    <w:rsid w:val="009D6B7B"/>
    <w:rsid w:val="009E062A"/>
    <w:rsid w:val="009E138F"/>
    <w:rsid w:val="009E21E3"/>
    <w:rsid w:val="009E40E0"/>
    <w:rsid w:val="009E6282"/>
    <w:rsid w:val="009F0191"/>
    <w:rsid w:val="009F1E35"/>
    <w:rsid w:val="009F6D34"/>
    <w:rsid w:val="00A009CB"/>
    <w:rsid w:val="00A01781"/>
    <w:rsid w:val="00A01FC2"/>
    <w:rsid w:val="00A05497"/>
    <w:rsid w:val="00A136AD"/>
    <w:rsid w:val="00A147D3"/>
    <w:rsid w:val="00A23805"/>
    <w:rsid w:val="00A24058"/>
    <w:rsid w:val="00A25125"/>
    <w:rsid w:val="00A2668C"/>
    <w:rsid w:val="00A304DD"/>
    <w:rsid w:val="00A3189C"/>
    <w:rsid w:val="00A36B01"/>
    <w:rsid w:val="00A372D6"/>
    <w:rsid w:val="00A4222A"/>
    <w:rsid w:val="00A4238F"/>
    <w:rsid w:val="00A44AAB"/>
    <w:rsid w:val="00A51C34"/>
    <w:rsid w:val="00A536D0"/>
    <w:rsid w:val="00A53AFD"/>
    <w:rsid w:val="00A5655F"/>
    <w:rsid w:val="00A62D74"/>
    <w:rsid w:val="00A67702"/>
    <w:rsid w:val="00A76D70"/>
    <w:rsid w:val="00A76E37"/>
    <w:rsid w:val="00A8002B"/>
    <w:rsid w:val="00A81354"/>
    <w:rsid w:val="00A815FD"/>
    <w:rsid w:val="00A825DC"/>
    <w:rsid w:val="00A867D0"/>
    <w:rsid w:val="00A86BE5"/>
    <w:rsid w:val="00A93F74"/>
    <w:rsid w:val="00A94882"/>
    <w:rsid w:val="00A95385"/>
    <w:rsid w:val="00A9554C"/>
    <w:rsid w:val="00A96909"/>
    <w:rsid w:val="00A97D7E"/>
    <w:rsid w:val="00AA13D8"/>
    <w:rsid w:val="00AA21A1"/>
    <w:rsid w:val="00AA26FF"/>
    <w:rsid w:val="00AA477D"/>
    <w:rsid w:val="00AA657E"/>
    <w:rsid w:val="00AB5DF9"/>
    <w:rsid w:val="00AC20AA"/>
    <w:rsid w:val="00AC30E7"/>
    <w:rsid w:val="00AC3520"/>
    <w:rsid w:val="00AC445F"/>
    <w:rsid w:val="00AC5A99"/>
    <w:rsid w:val="00AC5AB9"/>
    <w:rsid w:val="00AC6A57"/>
    <w:rsid w:val="00AC7657"/>
    <w:rsid w:val="00AD0C52"/>
    <w:rsid w:val="00AD3ACD"/>
    <w:rsid w:val="00AD45A3"/>
    <w:rsid w:val="00AD5A4B"/>
    <w:rsid w:val="00AE09F3"/>
    <w:rsid w:val="00AE3AC4"/>
    <w:rsid w:val="00AE730E"/>
    <w:rsid w:val="00AF4C3E"/>
    <w:rsid w:val="00B006A1"/>
    <w:rsid w:val="00B00D90"/>
    <w:rsid w:val="00B030EB"/>
    <w:rsid w:val="00B04D43"/>
    <w:rsid w:val="00B11240"/>
    <w:rsid w:val="00B12B6B"/>
    <w:rsid w:val="00B136E6"/>
    <w:rsid w:val="00B2180D"/>
    <w:rsid w:val="00B21B9D"/>
    <w:rsid w:val="00B30D9C"/>
    <w:rsid w:val="00B31F4C"/>
    <w:rsid w:val="00B33E08"/>
    <w:rsid w:val="00B35FD6"/>
    <w:rsid w:val="00B37256"/>
    <w:rsid w:val="00B41A1D"/>
    <w:rsid w:val="00B471DD"/>
    <w:rsid w:val="00B5053C"/>
    <w:rsid w:val="00B50DC2"/>
    <w:rsid w:val="00B5406B"/>
    <w:rsid w:val="00B55EB1"/>
    <w:rsid w:val="00B60762"/>
    <w:rsid w:val="00B610A6"/>
    <w:rsid w:val="00B62B7F"/>
    <w:rsid w:val="00B63764"/>
    <w:rsid w:val="00B71F53"/>
    <w:rsid w:val="00B71FFD"/>
    <w:rsid w:val="00B73087"/>
    <w:rsid w:val="00B739DA"/>
    <w:rsid w:val="00B74E21"/>
    <w:rsid w:val="00B74E39"/>
    <w:rsid w:val="00B76710"/>
    <w:rsid w:val="00B84EED"/>
    <w:rsid w:val="00B860FA"/>
    <w:rsid w:val="00B8738F"/>
    <w:rsid w:val="00B90BD1"/>
    <w:rsid w:val="00B90FF5"/>
    <w:rsid w:val="00B944F3"/>
    <w:rsid w:val="00B96C6C"/>
    <w:rsid w:val="00BA0ED0"/>
    <w:rsid w:val="00BA2F92"/>
    <w:rsid w:val="00BA42FF"/>
    <w:rsid w:val="00BB0235"/>
    <w:rsid w:val="00BB4EAF"/>
    <w:rsid w:val="00BB66E3"/>
    <w:rsid w:val="00BB6847"/>
    <w:rsid w:val="00BB6AD8"/>
    <w:rsid w:val="00BC0D0D"/>
    <w:rsid w:val="00BC54E5"/>
    <w:rsid w:val="00BC6194"/>
    <w:rsid w:val="00BD2414"/>
    <w:rsid w:val="00BD4B86"/>
    <w:rsid w:val="00BD5DB3"/>
    <w:rsid w:val="00BD67BB"/>
    <w:rsid w:val="00BE4546"/>
    <w:rsid w:val="00BF3EEB"/>
    <w:rsid w:val="00BF6FF8"/>
    <w:rsid w:val="00C0343F"/>
    <w:rsid w:val="00C03E7F"/>
    <w:rsid w:val="00C05B2D"/>
    <w:rsid w:val="00C06178"/>
    <w:rsid w:val="00C10107"/>
    <w:rsid w:val="00C17526"/>
    <w:rsid w:val="00C1768C"/>
    <w:rsid w:val="00C20D7E"/>
    <w:rsid w:val="00C236B0"/>
    <w:rsid w:val="00C32315"/>
    <w:rsid w:val="00C41433"/>
    <w:rsid w:val="00C447D3"/>
    <w:rsid w:val="00C46107"/>
    <w:rsid w:val="00C471F0"/>
    <w:rsid w:val="00C522A4"/>
    <w:rsid w:val="00C54553"/>
    <w:rsid w:val="00C54AA4"/>
    <w:rsid w:val="00C5592D"/>
    <w:rsid w:val="00C618E1"/>
    <w:rsid w:val="00C72212"/>
    <w:rsid w:val="00C73F15"/>
    <w:rsid w:val="00C81768"/>
    <w:rsid w:val="00C81DAD"/>
    <w:rsid w:val="00C93AC0"/>
    <w:rsid w:val="00C93E80"/>
    <w:rsid w:val="00CA050B"/>
    <w:rsid w:val="00CA14C7"/>
    <w:rsid w:val="00CA3BDF"/>
    <w:rsid w:val="00CA7785"/>
    <w:rsid w:val="00CC3236"/>
    <w:rsid w:val="00CC3A0A"/>
    <w:rsid w:val="00CC43E2"/>
    <w:rsid w:val="00CC6570"/>
    <w:rsid w:val="00CD30E3"/>
    <w:rsid w:val="00CD444E"/>
    <w:rsid w:val="00CD5975"/>
    <w:rsid w:val="00CD706A"/>
    <w:rsid w:val="00CD7C55"/>
    <w:rsid w:val="00CE0A9C"/>
    <w:rsid w:val="00CE1039"/>
    <w:rsid w:val="00CE15DE"/>
    <w:rsid w:val="00CE3DEA"/>
    <w:rsid w:val="00CF1EAA"/>
    <w:rsid w:val="00CF3F5A"/>
    <w:rsid w:val="00CF69DA"/>
    <w:rsid w:val="00D00C10"/>
    <w:rsid w:val="00D10B8A"/>
    <w:rsid w:val="00D13854"/>
    <w:rsid w:val="00D138AA"/>
    <w:rsid w:val="00D13B76"/>
    <w:rsid w:val="00D20FED"/>
    <w:rsid w:val="00D215E2"/>
    <w:rsid w:val="00D224D7"/>
    <w:rsid w:val="00D24192"/>
    <w:rsid w:val="00D251F5"/>
    <w:rsid w:val="00D260A4"/>
    <w:rsid w:val="00D31719"/>
    <w:rsid w:val="00D31F1D"/>
    <w:rsid w:val="00D321B8"/>
    <w:rsid w:val="00D33965"/>
    <w:rsid w:val="00D33F39"/>
    <w:rsid w:val="00D34162"/>
    <w:rsid w:val="00D346CA"/>
    <w:rsid w:val="00D3730A"/>
    <w:rsid w:val="00D400F1"/>
    <w:rsid w:val="00D40D72"/>
    <w:rsid w:val="00D42062"/>
    <w:rsid w:val="00D42643"/>
    <w:rsid w:val="00D42782"/>
    <w:rsid w:val="00D466F9"/>
    <w:rsid w:val="00D504EF"/>
    <w:rsid w:val="00D533E6"/>
    <w:rsid w:val="00D54BB8"/>
    <w:rsid w:val="00D5541B"/>
    <w:rsid w:val="00D55C42"/>
    <w:rsid w:val="00D55D23"/>
    <w:rsid w:val="00D601CD"/>
    <w:rsid w:val="00D61F8F"/>
    <w:rsid w:val="00D702F9"/>
    <w:rsid w:val="00D76848"/>
    <w:rsid w:val="00D772E5"/>
    <w:rsid w:val="00D80E5D"/>
    <w:rsid w:val="00D82A88"/>
    <w:rsid w:val="00D849D6"/>
    <w:rsid w:val="00D9352A"/>
    <w:rsid w:val="00D96FB9"/>
    <w:rsid w:val="00DA2C29"/>
    <w:rsid w:val="00DA2F4A"/>
    <w:rsid w:val="00DA540B"/>
    <w:rsid w:val="00DA745D"/>
    <w:rsid w:val="00DA7A73"/>
    <w:rsid w:val="00DB0995"/>
    <w:rsid w:val="00DB45B4"/>
    <w:rsid w:val="00DB6464"/>
    <w:rsid w:val="00DB69A9"/>
    <w:rsid w:val="00DC0537"/>
    <w:rsid w:val="00DC0DD1"/>
    <w:rsid w:val="00DC1C87"/>
    <w:rsid w:val="00DC4AD6"/>
    <w:rsid w:val="00DC6744"/>
    <w:rsid w:val="00DD075A"/>
    <w:rsid w:val="00DE14E0"/>
    <w:rsid w:val="00DE1B80"/>
    <w:rsid w:val="00DE5400"/>
    <w:rsid w:val="00DF0BE8"/>
    <w:rsid w:val="00DF0D5A"/>
    <w:rsid w:val="00DF15C6"/>
    <w:rsid w:val="00DF181F"/>
    <w:rsid w:val="00DF258B"/>
    <w:rsid w:val="00DF73FF"/>
    <w:rsid w:val="00E07B5F"/>
    <w:rsid w:val="00E07CE6"/>
    <w:rsid w:val="00E10110"/>
    <w:rsid w:val="00E13570"/>
    <w:rsid w:val="00E13848"/>
    <w:rsid w:val="00E13970"/>
    <w:rsid w:val="00E14B03"/>
    <w:rsid w:val="00E1627E"/>
    <w:rsid w:val="00E21A69"/>
    <w:rsid w:val="00E21C8F"/>
    <w:rsid w:val="00E22ADA"/>
    <w:rsid w:val="00E23BB2"/>
    <w:rsid w:val="00E2492C"/>
    <w:rsid w:val="00E26E61"/>
    <w:rsid w:val="00E325C5"/>
    <w:rsid w:val="00E33493"/>
    <w:rsid w:val="00E356BE"/>
    <w:rsid w:val="00E40376"/>
    <w:rsid w:val="00E4081B"/>
    <w:rsid w:val="00E41881"/>
    <w:rsid w:val="00E42279"/>
    <w:rsid w:val="00E422EE"/>
    <w:rsid w:val="00E454C2"/>
    <w:rsid w:val="00E47F29"/>
    <w:rsid w:val="00E5005C"/>
    <w:rsid w:val="00E53D81"/>
    <w:rsid w:val="00E5526E"/>
    <w:rsid w:val="00E56939"/>
    <w:rsid w:val="00E56B57"/>
    <w:rsid w:val="00E57868"/>
    <w:rsid w:val="00E6692E"/>
    <w:rsid w:val="00E66E13"/>
    <w:rsid w:val="00E70C11"/>
    <w:rsid w:val="00E715B2"/>
    <w:rsid w:val="00E75309"/>
    <w:rsid w:val="00E7782B"/>
    <w:rsid w:val="00E80167"/>
    <w:rsid w:val="00E82DCD"/>
    <w:rsid w:val="00E83761"/>
    <w:rsid w:val="00E8568E"/>
    <w:rsid w:val="00E909AD"/>
    <w:rsid w:val="00E910B1"/>
    <w:rsid w:val="00EA2E84"/>
    <w:rsid w:val="00EA64E9"/>
    <w:rsid w:val="00EB0283"/>
    <w:rsid w:val="00EB0370"/>
    <w:rsid w:val="00EB444D"/>
    <w:rsid w:val="00EB5661"/>
    <w:rsid w:val="00EB63A9"/>
    <w:rsid w:val="00EC1CCC"/>
    <w:rsid w:val="00EC3F4F"/>
    <w:rsid w:val="00EC6D47"/>
    <w:rsid w:val="00EC77AE"/>
    <w:rsid w:val="00ED2AAD"/>
    <w:rsid w:val="00ED3760"/>
    <w:rsid w:val="00ED5F1E"/>
    <w:rsid w:val="00ED6BCB"/>
    <w:rsid w:val="00ED75B6"/>
    <w:rsid w:val="00EE13B4"/>
    <w:rsid w:val="00EE1759"/>
    <w:rsid w:val="00EE595E"/>
    <w:rsid w:val="00EE61BA"/>
    <w:rsid w:val="00EE63F6"/>
    <w:rsid w:val="00EE684F"/>
    <w:rsid w:val="00EE6B79"/>
    <w:rsid w:val="00EF00ED"/>
    <w:rsid w:val="00EF0FDE"/>
    <w:rsid w:val="00EF5EDC"/>
    <w:rsid w:val="00F00F09"/>
    <w:rsid w:val="00F10DEE"/>
    <w:rsid w:val="00F11337"/>
    <w:rsid w:val="00F116FA"/>
    <w:rsid w:val="00F133EB"/>
    <w:rsid w:val="00F25BEF"/>
    <w:rsid w:val="00F26A23"/>
    <w:rsid w:val="00F279BE"/>
    <w:rsid w:val="00F27D90"/>
    <w:rsid w:val="00F32451"/>
    <w:rsid w:val="00F32834"/>
    <w:rsid w:val="00F357D5"/>
    <w:rsid w:val="00F4095D"/>
    <w:rsid w:val="00F4426C"/>
    <w:rsid w:val="00F467D2"/>
    <w:rsid w:val="00F50EF1"/>
    <w:rsid w:val="00F558CD"/>
    <w:rsid w:val="00F55FB9"/>
    <w:rsid w:val="00F61ADC"/>
    <w:rsid w:val="00F62616"/>
    <w:rsid w:val="00F647F1"/>
    <w:rsid w:val="00F707C9"/>
    <w:rsid w:val="00F71635"/>
    <w:rsid w:val="00F71E10"/>
    <w:rsid w:val="00F7266E"/>
    <w:rsid w:val="00F7336F"/>
    <w:rsid w:val="00F733CC"/>
    <w:rsid w:val="00F8026F"/>
    <w:rsid w:val="00F87B3E"/>
    <w:rsid w:val="00F9261D"/>
    <w:rsid w:val="00F93D8F"/>
    <w:rsid w:val="00F969CA"/>
    <w:rsid w:val="00FA0C43"/>
    <w:rsid w:val="00FA6996"/>
    <w:rsid w:val="00FB3701"/>
    <w:rsid w:val="00FB5760"/>
    <w:rsid w:val="00FC50AA"/>
    <w:rsid w:val="00FC6133"/>
    <w:rsid w:val="00FD299E"/>
    <w:rsid w:val="00FD38F1"/>
    <w:rsid w:val="00FE0BF4"/>
    <w:rsid w:val="00FE3546"/>
    <w:rsid w:val="00FF32EF"/>
    <w:rsid w:val="00FF7D02"/>
    <w:rsid w:val="01501CB3"/>
    <w:rsid w:val="031A279D"/>
    <w:rsid w:val="0A756717"/>
    <w:rsid w:val="0B5B1882"/>
    <w:rsid w:val="0D322AC7"/>
    <w:rsid w:val="0EB2129A"/>
    <w:rsid w:val="10DC6A5E"/>
    <w:rsid w:val="1C3D2BEE"/>
    <w:rsid w:val="1C782DB1"/>
    <w:rsid w:val="1E580A18"/>
    <w:rsid w:val="1E5B0CF9"/>
    <w:rsid w:val="21FE6612"/>
    <w:rsid w:val="22A95FD1"/>
    <w:rsid w:val="2D763C7B"/>
    <w:rsid w:val="2E7C16B8"/>
    <w:rsid w:val="2E915210"/>
    <w:rsid w:val="34B97B6A"/>
    <w:rsid w:val="3B4F67A5"/>
    <w:rsid w:val="3BB55517"/>
    <w:rsid w:val="43D91AC2"/>
    <w:rsid w:val="474A4A20"/>
    <w:rsid w:val="495D70D2"/>
    <w:rsid w:val="496A6C27"/>
    <w:rsid w:val="4C605A53"/>
    <w:rsid w:val="506C4458"/>
    <w:rsid w:val="50B00FC4"/>
    <w:rsid w:val="51CA3FFB"/>
    <w:rsid w:val="53BB0FBD"/>
    <w:rsid w:val="58834DEC"/>
    <w:rsid w:val="5AC9144E"/>
    <w:rsid w:val="6F542436"/>
    <w:rsid w:val="71C94DAF"/>
    <w:rsid w:val="737028A7"/>
    <w:rsid w:val="737A2A2F"/>
    <w:rsid w:val="779C3BC9"/>
    <w:rsid w:val="7B1167DF"/>
    <w:rsid w:val="7D4B41D3"/>
    <w:rsid w:val="7F810D92"/>
    <w:rsid w:val="7FE12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39B78A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A054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Pr>
      <w:sz w:val="24"/>
    </w:rPr>
  </w:style>
  <w:style w:type="character" w:styleId="a6">
    <w:name w:val="Hyperlink"/>
    <w:basedOn w:val="a0"/>
    <w:uiPriority w:val="99"/>
    <w:unhideWhenUsed/>
    <w:qFormat/>
    <w:rPr>
      <w:color w:val="0000FF"/>
      <w:u w:val="single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character" w:customStyle="1" w:styleId="3Char">
    <w:name w:val="标题 3 Char"/>
    <w:basedOn w:val="a0"/>
    <w:link w:val="3"/>
    <w:uiPriority w:val="9"/>
    <w:qFormat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EndNoteBibliographyChar">
    <w:name w:val="EndNote Bibliography Char"/>
    <w:link w:val="EndNoteBibliography"/>
    <w:qFormat/>
    <w:rPr>
      <w:rFonts w:ascii="Calibri" w:eastAsiaTheme="minorEastAsia" w:hAnsi="Calibri" w:cstheme="minorBidi"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qFormat/>
    <w:pPr>
      <w:spacing w:line="240" w:lineRule="auto"/>
      <w:jc w:val="left"/>
    </w:pPr>
    <w:rPr>
      <w:rFonts w:ascii="Calibri" w:hAnsi="Calibri"/>
      <w:sz w:val="20"/>
      <w:szCs w:val="24"/>
    </w:rPr>
  </w:style>
  <w:style w:type="character" w:customStyle="1" w:styleId="Char0">
    <w:name w:val="页眉 Char"/>
    <w:basedOn w:val="a0"/>
    <w:link w:val="a4"/>
    <w:uiPriority w:val="99"/>
    <w:qFormat/>
    <w:rPr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444E2"/>
    <w:pPr>
      <w:spacing w:after="0"/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444E2"/>
    <w:rPr>
      <w:rFonts w:ascii="Calibri" w:eastAsiaTheme="minorEastAsia" w:hAnsi="Calibri" w:cstheme="minorBidi"/>
      <w:noProof/>
      <w:kern w:val="2"/>
      <w:szCs w:val="22"/>
    </w:rPr>
  </w:style>
  <w:style w:type="paragraph" w:styleId="a8">
    <w:name w:val="Balloon Text"/>
    <w:basedOn w:val="a"/>
    <w:link w:val="Char1"/>
    <w:uiPriority w:val="99"/>
    <w:semiHidden/>
    <w:unhideWhenUsed/>
    <w:rsid w:val="003D3039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D3039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9">
    <w:name w:val="Table Grid"/>
    <w:basedOn w:val="a1"/>
    <w:uiPriority w:val="39"/>
    <w:rsid w:val="0079659E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A05497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character" w:styleId="aa">
    <w:name w:val="annotation reference"/>
    <w:basedOn w:val="a0"/>
    <w:uiPriority w:val="99"/>
    <w:semiHidden/>
    <w:unhideWhenUsed/>
    <w:rsid w:val="00753279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753279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b"/>
    <w:uiPriority w:val="99"/>
    <w:semiHidden/>
    <w:rsid w:val="00753279"/>
    <w:rPr>
      <w:rFonts w:asciiTheme="minorHAnsi" w:eastAsiaTheme="minorEastAsia" w:hAnsiTheme="minorHAnsi" w:cstheme="minorBidi"/>
      <w:kern w:val="2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753279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753279"/>
    <w:rPr>
      <w:rFonts w:asciiTheme="minorHAnsi" w:eastAsiaTheme="minorEastAsia" w:hAnsiTheme="minorHAnsi" w:cstheme="minorBidi"/>
      <w:b/>
      <w:bCs/>
      <w:kern w:val="2"/>
    </w:rPr>
  </w:style>
  <w:style w:type="character" w:customStyle="1" w:styleId="highlight">
    <w:name w:val="highlight"/>
    <w:basedOn w:val="a0"/>
    <w:rsid w:val="002050FD"/>
  </w:style>
  <w:style w:type="character" w:customStyle="1" w:styleId="apple-converted-space">
    <w:name w:val="apple-converted-space"/>
    <w:basedOn w:val="a0"/>
    <w:rsid w:val="002050FD"/>
  </w:style>
  <w:style w:type="character" w:styleId="ad">
    <w:name w:val="Emphasis"/>
    <w:basedOn w:val="a0"/>
    <w:uiPriority w:val="20"/>
    <w:qFormat/>
    <w:rsid w:val="00725C89"/>
    <w:rPr>
      <w:i/>
      <w:iCs/>
    </w:rPr>
  </w:style>
  <w:style w:type="character" w:customStyle="1" w:styleId="author">
    <w:name w:val="author"/>
    <w:basedOn w:val="a0"/>
    <w:rsid w:val="00723602"/>
  </w:style>
  <w:style w:type="character" w:customStyle="1" w:styleId="pubyear">
    <w:name w:val="pubyear"/>
    <w:basedOn w:val="a0"/>
    <w:rsid w:val="00723602"/>
  </w:style>
  <w:style w:type="character" w:customStyle="1" w:styleId="articletitle">
    <w:name w:val="articletitle"/>
    <w:basedOn w:val="a0"/>
    <w:rsid w:val="00723602"/>
  </w:style>
  <w:style w:type="character" w:customStyle="1" w:styleId="journaltitle">
    <w:name w:val="journaltitle"/>
    <w:basedOn w:val="a0"/>
    <w:rsid w:val="00723602"/>
  </w:style>
  <w:style w:type="character" w:customStyle="1" w:styleId="vol">
    <w:name w:val="vol"/>
    <w:basedOn w:val="a0"/>
    <w:rsid w:val="00723602"/>
  </w:style>
  <w:style w:type="character" w:customStyle="1" w:styleId="pagefirst">
    <w:name w:val="pagefirst"/>
    <w:basedOn w:val="a0"/>
    <w:rsid w:val="00723602"/>
  </w:style>
  <w:style w:type="character" w:customStyle="1" w:styleId="pagelast">
    <w:name w:val="pagelast"/>
    <w:basedOn w:val="a0"/>
    <w:rsid w:val="007236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7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06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69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3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90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8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44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90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9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9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8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2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00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9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7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5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1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73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4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5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3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3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11</Words>
  <Characters>1777</Characters>
  <Application>Microsoft Office Word</Application>
  <DocSecurity>0</DocSecurity>
  <Lines>14</Lines>
  <Paragraphs>4</Paragraphs>
  <ScaleCrop>false</ScaleCrop>
  <Company>china</Company>
  <LinksUpToDate>false</LinksUpToDate>
  <CharactersWithSpaces>2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pple</cp:lastModifiedBy>
  <cp:revision>4</cp:revision>
  <dcterms:created xsi:type="dcterms:W3CDTF">2020-06-30T14:48:00Z</dcterms:created>
  <dcterms:modified xsi:type="dcterms:W3CDTF">2020-06-30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